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6EFF" w:rsidRDefault="008C43F3">
      <w:pPr>
        <w:pStyle w:val="Heading1"/>
        <w:ind w:rightChars="-244" w:right="-512"/>
        <w:jc w:val="center"/>
        <w:rPr>
          <w:rFonts w:ascii="Times New Roman" w:hAnsi="Times New Roman"/>
          <w:b w:val="0"/>
          <w:bCs w:val="0"/>
          <w:sz w:val="36"/>
          <w:szCs w:val="36"/>
        </w:rPr>
      </w:pPr>
      <w:r>
        <w:rPr>
          <w:rFonts w:ascii="Times New Roman" w:hAnsi="Times New Roman"/>
          <w:b w:val="0"/>
          <w:bCs w:val="0"/>
          <w:sz w:val="28"/>
          <w:szCs w:val="28"/>
        </w:rPr>
        <w:t>Supporting information for “</w:t>
      </w:r>
      <w:bookmarkStart w:id="0" w:name="OLE_LINK25"/>
      <w:r w:rsidR="008075BC" w:rsidRPr="008075BC">
        <w:rPr>
          <w:rFonts w:ascii="Times New Roman" w:hAnsi="Times New Roman"/>
          <w:b w:val="0"/>
          <w:bCs w:val="0"/>
          <w:sz w:val="28"/>
          <w:szCs w:val="28"/>
        </w:rPr>
        <w:t xml:space="preserve">Rapid </w:t>
      </w:r>
      <w:proofErr w:type="spellStart"/>
      <w:r w:rsidR="008075BC" w:rsidRPr="008075BC">
        <w:rPr>
          <w:rFonts w:ascii="Times New Roman" w:hAnsi="Times New Roman"/>
          <w:b w:val="0"/>
          <w:bCs w:val="0"/>
          <w:sz w:val="28"/>
          <w:szCs w:val="28"/>
        </w:rPr>
        <w:t>photodegradation</w:t>
      </w:r>
      <w:proofErr w:type="spellEnd"/>
      <w:r w:rsidR="008075BC" w:rsidRPr="008075BC">
        <w:rPr>
          <w:rFonts w:ascii="Times New Roman" w:hAnsi="Times New Roman"/>
          <w:b w:val="0"/>
          <w:bCs w:val="0"/>
          <w:sz w:val="28"/>
          <w:szCs w:val="28"/>
        </w:rPr>
        <w:t xml:space="preserve"> of methyl orange (MO) assisted by Cu(II) and tartaric acid</w:t>
      </w:r>
      <w:r>
        <w:rPr>
          <w:rFonts w:ascii="Times New Roman" w:hAnsi="Times New Roman"/>
          <w:b w:val="0"/>
          <w:bCs w:val="0"/>
          <w:sz w:val="28"/>
          <w:szCs w:val="28"/>
        </w:rPr>
        <w:t>”</w:t>
      </w:r>
      <w:bookmarkEnd w:id="0"/>
    </w:p>
    <w:p w:rsidR="007E6EFF" w:rsidRDefault="007E6EFF">
      <w:pPr>
        <w:ind w:left="926" w:hangingChars="441" w:hanging="926"/>
        <w:rPr>
          <w:rFonts w:ascii="Times New Roman" w:hAnsi="Times New Roman"/>
        </w:rPr>
      </w:pPr>
    </w:p>
    <w:p w:rsidR="007E6EFF" w:rsidRPr="00876001" w:rsidRDefault="008C43F3">
      <w:pPr>
        <w:spacing w:line="480" w:lineRule="auto"/>
        <w:ind w:firstLineChars="100" w:firstLine="240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Jing </w:t>
      </w:r>
      <w:proofErr w:type="spellStart"/>
      <w:r>
        <w:rPr>
          <w:rFonts w:ascii="Times New Roman" w:hAnsi="Times New Roman"/>
          <w:sz w:val="24"/>
        </w:rPr>
        <w:t>Guo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Xue</w:t>
      </w:r>
      <w:proofErr w:type="spellEnd"/>
      <w:r>
        <w:rPr>
          <w:rFonts w:ascii="Times New Roman" w:hAnsi="Times New Roman"/>
          <w:sz w:val="24"/>
        </w:rPr>
        <w:t xml:space="preserve"> Chen</w:t>
      </w:r>
      <w:r>
        <w:rPr>
          <w:rFonts w:ascii="Times New Roman" w:hAnsi="Times New Roman"/>
          <w:sz w:val="24"/>
          <w:szCs w:val="24"/>
        </w:rPr>
        <w:t>, Ying Shi</w:t>
      </w:r>
      <w:r>
        <w:rPr>
          <w:rFonts w:ascii="Times New Roman" w:hAnsi="Times New Roman"/>
          <w:sz w:val="20"/>
        </w:rPr>
        <w:t xml:space="preserve">, </w:t>
      </w:r>
      <w:proofErr w:type="spellStart"/>
      <w:r>
        <w:rPr>
          <w:rFonts w:ascii="Times New Roman" w:hAnsi="Times New Roman"/>
          <w:sz w:val="24"/>
        </w:rPr>
        <w:t>Yeqing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Lan</w:t>
      </w:r>
      <w:proofErr w:type="spellEnd"/>
      <w:r>
        <w:rPr>
          <w:rFonts w:ascii="Times New Roman" w:hAnsi="Times New Roman"/>
          <w:sz w:val="24"/>
          <w:vertAlign w:val="superscript"/>
        </w:rPr>
        <w:t>*</w:t>
      </w:r>
      <w:r w:rsidR="00876001">
        <w:rPr>
          <w:rFonts w:ascii="Times New Roman" w:hAnsi="Times New Roman" w:hint="eastAsia"/>
          <w:sz w:val="24"/>
        </w:rPr>
        <w:t xml:space="preserve">, </w:t>
      </w:r>
      <w:r w:rsidR="00876001">
        <w:rPr>
          <w:rFonts w:ascii="Times New Roman" w:eastAsia="AdvP2E44" w:hAnsi="Times New Roman"/>
          <w:sz w:val="24"/>
          <w:szCs w:val="24"/>
        </w:rPr>
        <w:t>Chao Qin</w:t>
      </w:r>
    </w:p>
    <w:p w:rsidR="007E6EFF" w:rsidRDefault="008C43F3">
      <w:pPr>
        <w:spacing w:line="48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ollege of Sciences, Nanjing Agricultural University, Nanjing 210095, P.R. China.</w:t>
      </w:r>
    </w:p>
    <w:p w:rsidR="007E6EFF" w:rsidRDefault="00001E18">
      <w:pPr>
        <w:spacing w:line="480" w:lineRule="auto"/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  <w:lang w:eastAsia="en-US"/>
        </w:rPr>
        <w:drawing>
          <wp:inline distT="0" distB="0" distL="0" distR="0">
            <wp:extent cx="4343400" cy="2533650"/>
            <wp:effectExtent l="0" t="0" r="0" b="0"/>
            <wp:docPr id="1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372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253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6EFF" w:rsidRDefault="008C43F3">
      <w:pPr>
        <w:spacing w:line="480" w:lineRule="auto"/>
        <w:jc w:val="left"/>
        <w:rPr>
          <w:rFonts w:ascii="Times New Roman" w:hAnsi="Times New Roman"/>
          <w:color w:val="000000"/>
          <w:sz w:val="24"/>
        </w:rPr>
      </w:pPr>
      <w:bookmarkStart w:id="1" w:name="OLE_LINK14"/>
      <w:bookmarkStart w:id="2" w:name="OLE_LINK15"/>
      <w:r>
        <w:rPr>
          <w:rFonts w:ascii="Times New Roman" w:hAnsi="Times New Roman"/>
          <w:b/>
          <w:color w:val="000000"/>
          <w:sz w:val="24"/>
        </w:rPr>
        <w:t xml:space="preserve">Fig. </w:t>
      </w:r>
      <w:r w:rsidR="00FE4ACB">
        <w:rPr>
          <w:rFonts w:ascii="Times New Roman" w:hAnsi="Times New Roman" w:hint="eastAsia"/>
          <w:b/>
          <w:color w:val="000000"/>
          <w:sz w:val="24"/>
        </w:rPr>
        <w:t>A</w:t>
      </w:r>
      <w:r>
        <w:rPr>
          <w:rFonts w:ascii="Times New Roman" w:hAnsi="Times New Roman" w:hint="eastAsia"/>
          <w:b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The adsorption curve of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the complex of Cu(I) and 2,2’-Biquinoline in </w:t>
      </w:r>
      <w:proofErr w:type="spellStart"/>
      <w:r>
        <w:rPr>
          <w:rFonts w:ascii="Times New Roman" w:hAnsi="Times New Roman"/>
          <w:color w:val="000000"/>
          <w:sz w:val="24"/>
        </w:rPr>
        <w:t>isoamyl</w:t>
      </w:r>
      <w:proofErr w:type="spellEnd"/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alcohol.</w:t>
      </w:r>
    </w:p>
    <w:bookmarkEnd w:id="1"/>
    <w:bookmarkEnd w:id="2"/>
    <w:p w:rsidR="007E6EFF" w:rsidRDefault="007E6EFF">
      <w:pPr>
        <w:spacing w:line="480" w:lineRule="auto"/>
        <w:jc w:val="center"/>
        <w:rPr>
          <w:rFonts w:ascii="Times New Roman" w:hAnsi="Times New Roman"/>
          <w:sz w:val="24"/>
        </w:rPr>
      </w:pPr>
    </w:p>
    <w:p w:rsidR="007E6EFF" w:rsidRDefault="005655ED">
      <w:pPr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lastRenderedPageBreak/>
        <w:pict>
          <v:group id="组合 18" o:spid="_x0000_s1026" style="position:absolute;left:0;text-align:left;margin-left:258.75pt;margin-top:57.75pt;width:99.75pt;height:144.75pt;z-index:251659264" coordsize="1995,28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">
            <v:rect id="文本框 25" o:spid="_x0000_s1027" style="position:absolute;width:1995;height:289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RAhsMA&#10;AADaAAAADwAAAGRycy9kb3ducmV2LnhtbESPQWvCQBSE74L/YXlCL6KbFpESsxERpKEUxNh6fmRf&#10;k9Ds25jdJum/dwWhx2FmvmGS7Wga0VPnassKnpcRCOLC6ppLBZ/nw+IVhPPIGhvLpOCPHGzT6STB&#10;WNuBT9TnvhQBwi5GBZX3bSylKyoy6Ja2JQ7et+0M+iC7UuoOhwA3jXyJorU0WHNYqLClfUXFT/5r&#10;FAzFsb+cP97kcX7JLF+z6z7/elfqaTbuNiA8jf4//GhnWsEK7lfCDZDp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WRAhsMAAADaAAAADwAAAAAAAAAAAAAAAACYAgAAZHJzL2Rv&#10;d25yZXYueG1sUEsFBgAAAAAEAAQA9QAAAIgDAAAAAA==&#10;" filled="f" stroked="f">
              <v:textbox>
                <w:txbxContent>
                  <w:p w:rsidR="007E6EFF" w:rsidRDefault="008C43F3">
                    <w:pPr>
                      <w:rPr>
                        <w:rFonts w:ascii="Times New Roman" w:hAnsi="Times New Roman"/>
                        <w:b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/>
                        <w:b/>
                        <w:sz w:val="18"/>
                        <w:szCs w:val="18"/>
                      </w:rPr>
                      <w:t>Reaction Time (min)</w:t>
                    </w:r>
                  </w:p>
                  <w:p w:rsidR="007E6EFF" w:rsidRDefault="008C43F3">
                    <w:pPr>
                      <w:jc w:val="center"/>
                      <w:rPr>
                        <w:rFonts w:ascii="Times New Roman" w:hAnsi="Times New Roman"/>
                        <w:b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sz w:val="18"/>
                        <w:szCs w:val="18"/>
                      </w:rPr>
                      <w:t>0</w:t>
                    </w:r>
                  </w:p>
                  <w:p w:rsidR="007E6EFF" w:rsidRDefault="008C43F3">
                    <w:pPr>
                      <w:jc w:val="center"/>
                      <w:rPr>
                        <w:rFonts w:ascii="Times New Roman" w:hAnsi="Times New Roman"/>
                        <w:b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sz w:val="18"/>
                        <w:szCs w:val="18"/>
                      </w:rPr>
                      <w:t>20</w:t>
                    </w:r>
                  </w:p>
                  <w:p w:rsidR="007E6EFF" w:rsidRDefault="008C43F3">
                    <w:pPr>
                      <w:jc w:val="center"/>
                      <w:rPr>
                        <w:rFonts w:ascii="Times New Roman" w:hAnsi="Times New Roman"/>
                        <w:b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sz w:val="18"/>
                        <w:szCs w:val="18"/>
                      </w:rPr>
                      <w:t>30</w:t>
                    </w:r>
                  </w:p>
                  <w:p w:rsidR="007E6EFF" w:rsidRDefault="008C43F3">
                    <w:pPr>
                      <w:jc w:val="center"/>
                      <w:rPr>
                        <w:rFonts w:ascii="Times New Roman" w:hAnsi="Times New Roman"/>
                        <w:b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sz w:val="18"/>
                        <w:szCs w:val="18"/>
                      </w:rPr>
                      <w:t>45</w:t>
                    </w:r>
                  </w:p>
                  <w:p w:rsidR="007E6EFF" w:rsidRDefault="008C43F3">
                    <w:pPr>
                      <w:jc w:val="center"/>
                      <w:rPr>
                        <w:rFonts w:ascii="Times New Roman" w:hAnsi="Times New Roman"/>
                        <w:b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sz w:val="18"/>
                        <w:szCs w:val="18"/>
                      </w:rPr>
                      <w:t>60</w:t>
                    </w:r>
                  </w:p>
                  <w:p w:rsidR="007E6EFF" w:rsidRDefault="008C43F3">
                    <w:pPr>
                      <w:jc w:val="center"/>
                      <w:rPr>
                        <w:rFonts w:ascii="Times New Roman" w:hAnsi="Times New Roman"/>
                        <w:b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sz w:val="18"/>
                        <w:szCs w:val="18"/>
                      </w:rPr>
                      <w:t>80</w:t>
                    </w:r>
                  </w:p>
                  <w:p w:rsidR="007E6EFF" w:rsidRDefault="008C43F3">
                    <w:pPr>
                      <w:jc w:val="center"/>
                      <w:rPr>
                        <w:rFonts w:ascii="Times New Roman" w:hAnsi="Times New Roman"/>
                        <w:b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sz w:val="18"/>
                        <w:szCs w:val="18"/>
                      </w:rPr>
                      <w:t>100</w:t>
                    </w:r>
                  </w:p>
                  <w:p w:rsidR="007E6EFF" w:rsidRDefault="008C43F3">
                    <w:pPr>
                      <w:jc w:val="center"/>
                      <w:rPr>
                        <w:rFonts w:ascii="Times New Roman" w:hAnsi="Times New Roman"/>
                        <w:b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sz w:val="18"/>
                        <w:szCs w:val="18"/>
                      </w:rPr>
                      <w:t>120</w:t>
                    </w:r>
                  </w:p>
                </w:txbxContent>
              </v:textbox>
            </v:re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直接箭头连接符 17" o:spid="_x0000_s1028" type="#_x0000_t32" style="position:absolute;left:435;top:525;width:0;height:2250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VxJa8MAAADaAAAADwAAAGRycy9kb3ducmV2LnhtbESPW4vCMBSE3xf8D+EIviya2sUL1Sgi&#10;6C7skxfw9dCcNsXmpDSx1n+/WVjYx2FmvmHW297WoqPWV44VTCcJCOLc6YpLBdfLYbwE4QOyxtox&#10;KXiRh+1m8LbGTLsnn6g7h1JECPsMFZgQmkxKnxuy6CeuIY5e4VqLIcq2lLrFZ4TbWqZJMpcWK44L&#10;BhvaG8rv54dVUKSapu/3m/lczLDYf3+kXVcflRoN+90KRKA+/If/2l9awQx+r8QbID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VcSWvDAAAA2gAAAA8AAAAAAAAAAAAA&#10;AAAAoQIAAGRycy9kb3ducmV2LnhtbFBLBQYAAAAABAAEAPkAAACRAwAAAAA=&#10;">
              <v:stroke endarrow="open"/>
            </v:shape>
          </v:group>
        </w:pict>
      </w:r>
      <w:r w:rsidR="00001E18">
        <w:rPr>
          <w:rFonts w:ascii="Times New Roman" w:hAnsi="Times New Roman"/>
          <w:noProof/>
          <w:szCs w:val="24"/>
          <w:lang w:eastAsia="en-US"/>
        </w:rPr>
        <w:drawing>
          <wp:inline distT="0" distB="0" distL="0" distR="0">
            <wp:extent cx="5534025" cy="2981325"/>
            <wp:effectExtent l="0" t="0" r="9525" b="9525"/>
            <wp:docPr id="2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329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025" cy="298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6EFF" w:rsidRDefault="008C43F3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bookmarkStart w:id="3" w:name="OLE_LINK31"/>
      <w:r>
        <w:rPr>
          <w:rFonts w:ascii="Times New Roman" w:hAnsi="Times New Roman"/>
          <w:b/>
          <w:color w:val="000000"/>
          <w:sz w:val="24"/>
        </w:rPr>
        <w:t xml:space="preserve">Fig. </w:t>
      </w:r>
      <w:bookmarkEnd w:id="3"/>
      <w:r w:rsidR="001C30A2">
        <w:rPr>
          <w:rFonts w:ascii="Times New Roman" w:hAnsi="Times New Roman" w:hint="eastAsia"/>
          <w:b/>
          <w:color w:val="000000"/>
          <w:sz w:val="24"/>
        </w:rPr>
        <w:t>B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UV-</w:t>
      </w:r>
      <w:proofErr w:type="spellStart"/>
      <w:r>
        <w:rPr>
          <w:rFonts w:ascii="Times New Roman" w:hAnsi="Times New Roman"/>
          <w:color w:val="000000"/>
          <w:sz w:val="24"/>
        </w:rPr>
        <w:t>vis</w:t>
      </w:r>
      <w:proofErr w:type="spellEnd"/>
      <w:r>
        <w:rPr>
          <w:rFonts w:ascii="Times New Roman" w:hAnsi="Times New Roman"/>
          <w:color w:val="000000"/>
          <w:sz w:val="24"/>
        </w:rPr>
        <w:t xml:space="preserve"> spectra of the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p</w:t>
      </w:r>
      <w:r>
        <w:rPr>
          <w:rFonts w:ascii="Times New Roman" w:hAnsi="Times New Roman"/>
          <w:color w:val="000000"/>
          <w:kern w:val="0"/>
          <w:sz w:val="24"/>
          <w:szCs w:val="24"/>
        </w:rPr>
        <w:t>hotodegradation</w:t>
      </w:r>
      <w:proofErr w:type="spellEnd"/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of</w:t>
      </w:r>
      <w:r>
        <w:rPr>
          <w:rFonts w:ascii="Times New Roman" w:hAnsi="Times New Roman"/>
          <w:sz w:val="24"/>
          <w:szCs w:val="24"/>
        </w:rPr>
        <w:t xml:space="preserve"> 0.15 </w:t>
      </w:r>
      <w:proofErr w:type="spellStart"/>
      <w:r>
        <w:rPr>
          <w:rFonts w:ascii="Times New Roman" w:hAnsi="Times New Roman"/>
          <w:sz w:val="24"/>
          <w:szCs w:val="24"/>
        </w:rPr>
        <w:t>mmol</w:t>
      </w:r>
      <w:proofErr w:type="spellEnd"/>
      <w:r>
        <w:rPr>
          <w:rFonts w:ascii="Times New Roman" w:hAnsi="Times New Roman"/>
          <w:sz w:val="24"/>
          <w:szCs w:val="24"/>
        </w:rPr>
        <w:t xml:space="preserve">/L MO </w:t>
      </w:r>
      <w:r>
        <w:rPr>
          <w:rFonts w:ascii="Times New Roman" w:hAnsi="Times New Roman" w:hint="eastAsia"/>
          <w:sz w:val="24"/>
          <w:szCs w:val="24"/>
        </w:rPr>
        <w:t xml:space="preserve">catalyzed by </w:t>
      </w:r>
      <w:r>
        <w:rPr>
          <w:rFonts w:ascii="Times New Roman" w:hAnsi="Times New Roman"/>
          <w:sz w:val="24"/>
          <w:szCs w:val="24"/>
        </w:rPr>
        <w:t xml:space="preserve">1 </w:t>
      </w:r>
      <w:proofErr w:type="spellStart"/>
      <w:r>
        <w:rPr>
          <w:rFonts w:ascii="Times New Roman" w:hAnsi="Times New Roman"/>
          <w:sz w:val="24"/>
          <w:szCs w:val="24"/>
        </w:rPr>
        <w:t>mmol</w:t>
      </w:r>
      <w:proofErr w:type="spellEnd"/>
      <w:r>
        <w:rPr>
          <w:rFonts w:ascii="Times New Roman" w:hAnsi="Times New Roman"/>
          <w:sz w:val="24"/>
          <w:szCs w:val="24"/>
        </w:rPr>
        <w:t xml:space="preserve">/L </w:t>
      </w:r>
      <w:r>
        <w:rPr>
          <w:rFonts w:ascii="Times New Roman" w:hAnsi="Times New Roman" w:hint="eastAsia"/>
          <w:sz w:val="24"/>
          <w:szCs w:val="24"/>
        </w:rPr>
        <w:t>Cu</w:t>
      </w:r>
      <w:r>
        <w:rPr>
          <w:rFonts w:ascii="Times New Roman" w:hAnsi="Times New Roman"/>
          <w:sz w:val="24"/>
          <w:szCs w:val="24"/>
        </w:rPr>
        <w:t>(II)</w:t>
      </w:r>
      <w:r>
        <w:rPr>
          <w:rFonts w:ascii="Times New Roman" w:hAnsi="Times New Roman" w:hint="eastAsia"/>
          <w:sz w:val="24"/>
          <w:szCs w:val="24"/>
        </w:rPr>
        <w:t xml:space="preserve"> and</w:t>
      </w:r>
      <w:r>
        <w:rPr>
          <w:rFonts w:ascii="Times New Roman" w:hAnsi="Times New Roman"/>
          <w:sz w:val="24"/>
          <w:szCs w:val="24"/>
        </w:rPr>
        <w:t xml:space="preserve"> 10 </w:t>
      </w:r>
      <w:proofErr w:type="spellStart"/>
      <w:r>
        <w:rPr>
          <w:rFonts w:ascii="Times New Roman" w:hAnsi="Times New Roman"/>
          <w:sz w:val="24"/>
          <w:szCs w:val="24"/>
        </w:rPr>
        <w:t>mmol</w:t>
      </w:r>
      <w:proofErr w:type="spellEnd"/>
      <w:r>
        <w:rPr>
          <w:rFonts w:ascii="Times New Roman" w:hAnsi="Times New Roman"/>
          <w:sz w:val="24"/>
          <w:szCs w:val="24"/>
        </w:rPr>
        <w:t>/L tartaric acid</w:t>
      </w:r>
      <w:r>
        <w:rPr>
          <w:rFonts w:ascii="Times New Roman" w:hAnsi="Times New Roman" w:hint="eastAsia"/>
          <w:sz w:val="24"/>
          <w:szCs w:val="24"/>
        </w:rPr>
        <w:t xml:space="preserve"> (TA)</w:t>
      </w:r>
      <w:r>
        <w:rPr>
          <w:rFonts w:ascii="Times New Roman" w:hAnsi="Times New Roman"/>
          <w:sz w:val="24"/>
          <w:szCs w:val="24"/>
        </w:rPr>
        <w:t xml:space="preserve"> under</w:t>
      </w:r>
      <w:r w:rsidR="00DD6EE2">
        <w:rPr>
          <w:rFonts w:ascii="Times New Roman" w:hAnsi="Times New Roman" w:hint="eastAsia"/>
          <w:sz w:val="24"/>
          <w:szCs w:val="24"/>
        </w:rPr>
        <w:t xml:space="preserve"> the</w:t>
      </w:r>
      <w:r>
        <w:rPr>
          <w:rFonts w:ascii="Times New Roman" w:hAnsi="Times New Roman"/>
          <w:sz w:val="24"/>
          <w:szCs w:val="24"/>
        </w:rPr>
        <w:t xml:space="preserve"> full light of a </w:t>
      </w:r>
      <w:r>
        <w:rPr>
          <w:rFonts w:ascii="Times New Roman" w:hAnsi="Times New Roman" w:hint="eastAsia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00 W medium pressure Hg lamp at pH </w:t>
      </w:r>
      <w:r>
        <w:rPr>
          <w:rFonts w:ascii="Times New Roman" w:hAnsi="Times New Roman" w:hint="eastAsia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 xml:space="preserve"> and 25 </w:t>
      </w:r>
      <w:proofErr w:type="spellStart"/>
      <w:r>
        <w:rPr>
          <w:rFonts w:ascii="Times New Roman" w:hAnsi="Times New Roman"/>
          <w:color w:val="000000"/>
          <w:sz w:val="24"/>
          <w:szCs w:val="24"/>
          <w:vertAlign w:val="superscript"/>
        </w:rPr>
        <w:t>o</w:t>
      </w:r>
      <w:r>
        <w:rPr>
          <w:rFonts w:ascii="Times New Roman" w:hAnsi="Times New Roman"/>
          <w:color w:val="000000"/>
          <w:sz w:val="24"/>
          <w:szCs w:val="24"/>
        </w:rPr>
        <w:t>C</w:t>
      </w:r>
      <w:r>
        <w:rPr>
          <w:rFonts w:ascii="Times New Roman" w:hAnsi="Times New Roman" w:hint="eastAsia"/>
          <w:color w:val="000000"/>
          <w:sz w:val="24"/>
          <w:szCs w:val="24"/>
        </w:rPr>
        <w:t>.</w:t>
      </w:r>
      <w:bookmarkStart w:id="4" w:name="_GoBack"/>
      <w:bookmarkEnd w:id="4"/>
      <w:proofErr w:type="spellEnd"/>
    </w:p>
    <w:sectPr w:rsidR="007E6EFF" w:rsidSect="005655ED">
      <w:headerReference w:type="default" r:id="rId9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5E1A" w:rsidRDefault="00FA5E1A">
      <w:r>
        <w:separator/>
      </w:r>
    </w:p>
  </w:endnote>
  <w:endnote w:type="continuationSeparator" w:id="0">
    <w:p w:rsidR="00FA5E1A" w:rsidRDefault="00FA5E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dvP2E44">
    <w:altName w:val="Arial"/>
    <w:charset w:val="00"/>
    <w:family w:val="swiss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5E1A" w:rsidRDefault="00FA5E1A">
      <w:r>
        <w:separator/>
      </w:r>
    </w:p>
  </w:footnote>
  <w:footnote w:type="continuationSeparator" w:id="0">
    <w:p w:rsidR="00FA5E1A" w:rsidRDefault="00FA5E1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6EFF" w:rsidRDefault="007E6EFF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91FC0"/>
    <w:rsid w:val="00000610"/>
    <w:rsid w:val="00001E18"/>
    <w:rsid w:val="00007293"/>
    <w:rsid w:val="0001072F"/>
    <w:rsid w:val="00034506"/>
    <w:rsid w:val="00042A18"/>
    <w:rsid w:val="00052C8D"/>
    <w:rsid w:val="00055C40"/>
    <w:rsid w:val="00060A5D"/>
    <w:rsid w:val="000770FF"/>
    <w:rsid w:val="00082EE3"/>
    <w:rsid w:val="00087CBB"/>
    <w:rsid w:val="000A72B9"/>
    <w:rsid w:val="000B6D82"/>
    <w:rsid w:val="000C2FE5"/>
    <w:rsid w:val="000C6610"/>
    <w:rsid w:val="000C7D13"/>
    <w:rsid w:val="000F0590"/>
    <w:rsid w:val="00105343"/>
    <w:rsid w:val="0010642C"/>
    <w:rsid w:val="00111D48"/>
    <w:rsid w:val="00115234"/>
    <w:rsid w:val="00115DED"/>
    <w:rsid w:val="00115F2D"/>
    <w:rsid w:val="00121678"/>
    <w:rsid w:val="00121DA2"/>
    <w:rsid w:val="001240BD"/>
    <w:rsid w:val="001408EC"/>
    <w:rsid w:val="00151FE0"/>
    <w:rsid w:val="00156450"/>
    <w:rsid w:val="00163767"/>
    <w:rsid w:val="001765CD"/>
    <w:rsid w:val="00177E55"/>
    <w:rsid w:val="001857B0"/>
    <w:rsid w:val="001A58AD"/>
    <w:rsid w:val="001B4F3C"/>
    <w:rsid w:val="001C30A2"/>
    <w:rsid w:val="001D1F78"/>
    <w:rsid w:val="001D6CC5"/>
    <w:rsid w:val="001E7C1D"/>
    <w:rsid w:val="002011FA"/>
    <w:rsid w:val="002049C1"/>
    <w:rsid w:val="0021689D"/>
    <w:rsid w:val="002253B5"/>
    <w:rsid w:val="002343BC"/>
    <w:rsid w:val="002431FA"/>
    <w:rsid w:val="0025274D"/>
    <w:rsid w:val="0025479A"/>
    <w:rsid w:val="0025517F"/>
    <w:rsid w:val="00256E03"/>
    <w:rsid w:val="0025715F"/>
    <w:rsid w:val="00266751"/>
    <w:rsid w:val="00284C7F"/>
    <w:rsid w:val="002879CA"/>
    <w:rsid w:val="00290F1D"/>
    <w:rsid w:val="00294125"/>
    <w:rsid w:val="00294129"/>
    <w:rsid w:val="00296817"/>
    <w:rsid w:val="00297E18"/>
    <w:rsid w:val="002A0C79"/>
    <w:rsid w:val="002C1B4C"/>
    <w:rsid w:val="002C2082"/>
    <w:rsid w:val="002C23D3"/>
    <w:rsid w:val="002E38A4"/>
    <w:rsid w:val="003024D8"/>
    <w:rsid w:val="0030473A"/>
    <w:rsid w:val="003115D8"/>
    <w:rsid w:val="0031709D"/>
    <w:rsid w:val="003179B2"/>
    <w:rsid w:val="00326C7E"/>
    <w:rsid w:val="00331AAF"/>
    <w:rsid w:val="003363F9"/>
    <w:rsid w:val="00340256"/>
    <w:rsid w:val="003443B0"/>
    <w:rsid w:val="00351A62"/>
    <w:rsid w:val="00354D91"/>
    <w:rsid w:val="00356C43"/>
    <w:rsid w:val="00356C52"/>
    <w:rsid w:val="0035736D"/>
    <w:rsid w:val="00362500"/>
    <w:rsid w:val="00367639"/>
    <w:rsid w:val="003714F5"/>
    <w:rsid w:val="00373469"/>
    <w:rsid w:val="00373807"/>
    <w:rsid w:val="00376CE0"/>
    <w:rsid w:val="00385793"/>
    <w:rsid w:val="00390211"/>
    <w:rsid w:val="003A5350"/>
    <w:rsid w:val="003A5BD6"/>
    <w:rsid w:val="003A5CDE"/>
    <w:rsid w:val="003A5F56"/>
    <w:rsid w:val="003A72F6"/>
    <w:rsid w:val="003B4D3F"/>
    <w:rsid w:val="003C092C"/>
    <w:rsid w:val="003C2EC2"/>
    <w:rsid w:val="003C64E9"/>
    <w:rsid w:val="003D1491"/>
    <w:rsid w:val="003D33BF"/>
    <w:rsid w:val="003D3AA7"/>
    <w:rsid w:val="003D7309"/>
    <w:rsid w:val="003E3624"/>
    <w:rsid w:val="003E3AEA"/>
    <w:rsid w:val="0040311F"/>
    <w:rsid w:val="00407B6D"/>
    <w:rsid w:val="00410AB0"/>
    <w:rsid w:val="004111C7"/>
    <w:rsid w:val="00411C8B"/>
    <w:rsid w:val="0044011D"/>
    <w:rsid w:val="00440A15"/>
    <w:rsid w:val="00442EA5"/>
    <w:rsid w:val="0045332F"/>
    <w:rsid w:val="00461F9A"/>
    <w:rsid w:val="00463CF7"/>
    <w:rsid w:val="004648A7"/>
    <w:rsid w:val="00472F13"/>
    <w:rsid w:val="00474E94"/>
    <w:rsid w:val="0048112F"/>
    <w:rsid w:val="004A26C7"/>
    <w:rsid w:val="004B5B68"/>
    <w:rsid w:val="004C53D1"/>
    <w:rsid w:val="004C6E50"/>
    <w:rsid w:val="004F24F4"/>
    <w:rsid w:val="004F6072"/>
    <w:rsid w:val="0050026C"/>
    <w:rsid w:val="0050276B"/>
    <w:rsid w:val="0050687A"/>
    <w:rsid w:val="005109E2"/>
    <w:rsid w:val="00517BFA"/>
    <w:rsid w:val="00521C8F"/>
    <w:rsid w:val="005229C2"/>
    <w:rsid w:val="00530EA5"/>
    <w:rsid w:val="00537D93"/>
    <w:rsid w:val="005500A6"/>
    <w:rsid w:val="00552B36"/>
    <w:rsid w:val="005655ED"/>
    <w:rsid w:val="00566CFF"/>
    <w:rsid w:val="00567296"/>
    <w:rsid w:val="00570515"/>
    <w:rsid w:val="00571280"/>
    <w:rsid w:val="0057280B"/>
    <w:rsid w:val="00592CB4"/>
    <w:rsid w:val="005A3EA8"/>
    <w:rsid w:val="005A782C"/>
    <w:rsid w:val="005B1D84"/>
    <w:rsid w:val="005B236A"/>
    <w:rsid w:val="005B2B9D"/>
    <w:rsid w:val="005C4E7A"/>
    <w:rsid w:val="005C547B"/>
    <w:rsid w:val="005E0167"/>
    <w:rsid w:val="005E1593"/>
    <w:rsid w:val="005F69ED"/>
    <w:rsid w:val="005F7A11"/>
    <w:rsid w:val="00603163"/>
    <w:rsid w:val="00603F10"/>
    <w:rsid w:val="0062523A"/>
    <w:rsid w:val="00627770"/>
    <w:rsid w:val="00631379"/>
    <w:rsid w:val="00637198"/>
    <w:rsid w:val="00637D40"/>
    <w:rsid w:val="00645D30"/>
    <w:rsid w:val="00651FE7"/>
    <w:rsid w:val="006520D5"/>
    <w:rsid w:val="00657171"/>
    <w:rsid w:val="00671DE8"/>
    <w:rsid w:val="0067645B"/>
    <w:rsid w:val="00677288"/>
    <w:rsid w:val="00685776"/>
    <w:rsid w:val="00686BB5"/>
    <w:rsid w:val="00687728"/>
    <w:rsid w:val="00687A15"/>
    <w:rsid w:val="00691B57"/>
    <w:rsid w:val="00696A48"/>
    <w:rsid w:val="00697ABF"/>
    <w:rsid w:val="00697D00"/>
    <w:rsid w:val="006A3212"/>
    <w:rsid w:val="006A54FD"/>
    <w:rsid w:val="006A55FF"/>
    <w:rsid w:val="006A6CEC"/>
    <w:rsid w:val="006A798B"/>
    <w:rsid w:val="006A7ACF"/>
    <w:rsid w:val="006B38A1"/>
    <w:rsid w:val="006B7ABF"/>
    <w:rsid w:val="006C032F"/>
    <w:rsid w:val="006C16F3"/>
    <w:rsid w:val="006C31FC"/>
    <w:rsid w:val="006C5452"/>
    <w:rsid w:val="006D4601"/>
    <w:rsid w:val="006D5AE3"/>
    <w:rsid w:val="006D7035"/>
    <w:rsid w:val="006E3B63"/>
    <w:rsid w:val="006F3543"/>
    <w:rsid w:val="006F7EFC"/>
    <w:rsid w:val="00707E88"/>
    <w:rsid w:val="00710A8B"/>
    <w:rsid w:val="00713AC0"/>
    <w:rsid w:val="00732B8B"/>
    <w:rsid w:val="007420B2"/>
    <w:rsid w:val="00743ADB"/>
    <w:rsid w:val="007559D6"/>
    <w:rsid w:val="00755E16"/>
    <w:rsid w:val="00757624"/>
    <w:rsid w:val="00771569"/>
    <w:rsid w:val="007761EA"/>
    <w:rsid w:val="00785AD6"/>
    <w:rsid w:val="007868EC"/>
    <w:rsid w:val="007A2D35"/>
    <w:rsid w:val="007A783C"/>
    <w:rsid w:val="007B0373"/>
    <w:rsid w:val="007B276C"/>
    <w:rsid w:val="007C0F98"/>
    <w:rsid w:val="007C5A9C"/>
    <w:rsid w:val="007D05D8"/>
    <w:rsid w:val="007D0716"/>
    <w:rsid w:val="007D1097"/>
    <w:rsid w:val="007D203C"/>
    <w:rsid w:val="007D4D8F"/>
    <w:rsid w:val="007D545E"/>
    <w:rsid w:val="007D624B"/>
    <w:rsid w:val="007E384C"/>
    <w:rsid w:val="007E5C76"/>
    <w:rsid w:val="007E6EFF"/>
    <w:rsid w:val="007E749B"/>
    <w:rsid w:val="007F2284"/>
    <w:rsid w:val="008075BC"/>
    <w:rsid w:val="008240FA"/>
    <w:rsid w:val="00826311"/>
    <w:rsid w:val="00851476"/>
    <w:rsid w:val="0086666D"/>
    <w:rsid w:val="0087431F"/>
    <w:rsid w:val="0087565A"/>
    <w:rsid w:val="00876001"/>
    <w:rsid w:val="008765A6"/>
    <w:rsid w:val="008A1120"/>
    <w:rsid w:val="008A407A"/>
    <w:rsid w:val="008B51F1"/>
    <w:rsid w:val="008C2BC9"/>
    <w:rsid w:val="008C43F3"/>
    <w:rsid w:val="008D3E4E"/>
    <w:rsid w:val="008E3D40"/>
    <w:rsid w:val="008E3EC6"/>
    <w:rsid w:val="008E5E4A"/>
    <w:rsid w:val="008E6CE6"/>
    <w:rsid w:val="009036CA"/>
    <w:rsid w:val="00904183"/>
    <w:rsid w:val="00904B2A"/>
    <w:rsid w:val="00935026"/>
    <w:rsid w:val="00940FAB"/>
    <w:rsid w:val="00946629"/>
    <w:rsid w:val="00957718"/>
    <w:rsid w:val="0096700D"/>
    <w:rsid w:val="00967F43"/>
    <w:rsid w:val="00970006"/>
    <w:rsid w:val="0097089B"/>
    <w:rsid w:val="0097367F"/>
    <w:rsid w:val="00974C7C"/>
    <w:rsid w:val="0098570A"/>
    <w:rsid w:val="009874F1"/>
    <w:rsid w:val="00991655"/>
    <w:rsid w:val="00992B7B"/>
    <w:rsid w:val="00993606"/>
    <w:rsid w:val="009946FE"/>
    <w:rsid w:val="009A402B"/>
    <w:rsid w:val="009A6813"/>
    <w:rsid w:val="009A7AD9"/>
    <w:rsid w:val="009A7C7D"/>
    <w:rsid w:val="009C3541"/>
    <w:rsid w:val="009D2B7F"/>
    <w:rsid w:val="009E532C"/>
    <w:rsid w:val="009E56B7"/>
    <w:rsid w:val="009F117C"/>
    <w:rsid w:val="009F3C61"/>
    <w:rsid w:val="009F621D"/>
    <w:rsid w:val="00A03C7F"/>
    <w:rsid w:val="00A05A0A"/>
    <w:rsid w:val="00A10F65"/>
    <w:rsid w:val="00A1267A"/>
    <w:rsid w:val="00A16D1F"/>
    <w:rsid w:val="00A20B09"/>
    <w:rsid w:val="00A212E5"/>
    <w:rsid w:val="00A300A5"/>
    <w:rsid w:val="00A3179C"/>
    <w:rsid w:val="00A40519"/>
    <w:rsid w:val="00A46F7C"/>
    <w:rsid w:val="00A5233B"/>
    <w:rsid w:val="00A532BE"/>
    <w:rsid w:val="00A542ED"/>
    <w:rsid w:val="00A55C14"/>
    <w:rsid w:val="00A611F8"/>
    <w:rsid w:val="00A665C8"/>
    <w:rsid w:val="00A7727A"/>
    <w:rsid w:val="00A9169A"/>
    <w:rsid w:val="00A91AF7"/>
    <w:rsid w:val="00A91DE0"/>
    <w:rsid w:val="00A92B74"/>
    <w:rsid w:val="00A9475C"/>
    <w:rsid w:val="00A94842"/>
    <w:rsid w:val="00A957A6"/>
    <w:rsid w:val="00A97375"/>
    <w:rsid w:val="00AA33F1"/>
    <w:rsid w:val="00AA6E0B"/>
    <w:rsid w:val="00AB3D30"/>
    <w:rsid w:val="00AC0A55"/>
    <w:rsid w:val="00AC1769"/>
    <w:rsid w:val="00AD213F"/>
    <w:rsid w:val="00AD7A9C"/>
    <w:rsid w:val="00AE34FB"/>
    <w:rsid w:val="00AE72CD"/>
    <w:rsid w:val="00B0529E"/>
    <w:rsid w:val="00B21346"/>
    <w:rsid w:val="00B22EF0"/>
    <w:rsid w:val="00B26820"/>
    <w:rsid w:val="00B4257C"/>
    <w:rsid w:val="00B47DA6"/>
    <w:rsid w:val="00B6298C"/>
    <w:rsid w:val="00B708FB"/>
    <w:rsid w:val="00B7729D"/>
    <w:rsid w:val="00BA6A5A"/>
    <w:rsid w:val="00BA6D15"/>
    <w:rsid w:val="00BB18A0"/>
    <w:rsid w:val="00BB3F2A"/>
    <w:rsid w:val="00BC1F0C"/>
    <w:rsid w:val="00BC7D6D"/>
    <w:rsid w:val="00BD79D7"/>
    <w:rsid w:val="00BE2648"/>
    <w:rsid w:val="00BE5E8A"/>
    <w:rsid w:val="00BF2DD9"/>
    <w:rsid w:val="00BF405B"/>
    <w:rsid w:val="00C01E0B"/>
    <w:rsid w:val="00C121C9"/>
    <w:rsid w:val="00C228D2"/>
    <w:rsid w:val="00C22D14"/>
    <w:rsid w:val="00C24F8A"/>
    <w:rsid w:val="00C32D36"/>
    <w:rsid w:val="00C52D3B"/>
    <w:rsid w:val="00C769CC"/>
    <w:rsid w:val="00C8666B"/>
    <w:rsid w:val="00C90EDA"/>
    <w:rsid w:val="00C944F6"/>
    <w:rsid w:val="00CA352D"/>
    <w:rsid w:val="00CA4617"/>
    <w:rsid w:val="00CA4B8E"/>
    <w:rsid w:val="00CA7671"/>
    <w:rsid w:val="00CB6E0C"/>
    <w:rsid w:val="00CC617B"/>
    <w:rsid w:val="00CD3688"/>
    <w:rsid w:val="00CD5871"/>
    <w:rsid w:val="00CD59BA"/>
    <w:rsid w:val="00CD62FB"/>
    <w:rsid w:val="00CE0A64"/>
    <w:rsid w:val="00CE20EA"/>
    <w:rsid w:val="00CE2FE0"/>
    <w:rsid w:val="00CE4D3A"/>
    <w:rsid w:val="00CE6080"/>
    <w:rsid w:val="00CF4B01"/>
    <w:rsid w:val="00D0419B"/>
    <w:rsid w:val="00D04B0E"/>
    <w:rsid w:val="00D06492"/>
    <w:rsid w:val="00D074E6"/>
    <w:rsid w:val="00D13C2B"/>
    <w:rsid w:val="00D14737"/>
    <w:rsid w:val="00D2142E"/>
    <w:rsid w:val="00D27AE7"/>
    <w:rsid w:val="00D338D9"/>
    <w:rsid w:val="00D341DE"/>
    <w:rsid w:val="00D40ABA"/>
    <w:rsid w:val="00D74025"/>
    <w:rsid w:val="00D77C80"/>
    <w:rsid w:val="00D805F3"/>
    <w:rsid w:val="00D84EC4"/>
    <w:rsid w:val="00D877F5"/>
    <w:rsid w:val="00D96E49"/>
    <w:rsid w:val="00DA1BFE"/>
    <w:rsid w:val="00DB4995"/>
    <w:rsid w:val="00DB4B04"/>
    <w:rsid w:val="00DB7781"/>
    <w:rsid w:val="00DD07E6"/>
    <w:rsid w:val="00DD29C8"/>
    <w:rsid w:val="00DD5175"/>
    <w:rsid w:val="00DD6EE2"/>
    <w:rsid w:val="00DE036D"/>
    <w:rsid w:val="00DE65C3"/>
    <w:rsid w:val="00DF036C"/>
    <w:rsid w:val="00E02C97"/>
    <w:rsid w:val="00E02FBF"/>
    <w:rsid w:val="00E04240"/>
    <w:rsid w:val="00E113ED"/>
    <w:rsid w:val="00E14F68"/>
    <w:rsid w:val="00E261A5"/>
    <w:rsid w:val="00E53D0B"/>
    <w:rsid w:val="00E5753C"/>
    <w:rsid w:val="00E77DF2"/>
    <w:rsid w:val="00E81B6E"/>
    <w:rsid w:val="00E8326A"/>
    <w:rsid w:val="00E83A85"/>
    <w:rsid w:val="00E84DF9"/>
    <w:rsid w:val="00E91FC0"/>
    <w:rsid w:val="00EA53A6"/>
    <w:rsid w:val="00EB1304"/>
    <w:rsid w:val="00ED47B0"/>
    <w:rsid w:val="00EF7EA0"/>
    <w:rsid w:val="00F03171"/>
    <w:rsid w:val="00F03858"/>
    <w:rsid w:val="00F05874"/>
    <w:rsid w:val="00F079F8"/>
    <w:rsid w:val="00F11568"/>
    <w:rsid w:val="00F17DBE"/>
    <w:rsid w:val="00F25331"/>
    <w:rsid w:val="00F36335"/>
    <w:rsid w:val="00F437D1"/>
    <w:rsid w:val="00F44530"/>
    <w:rsid w:val="00F44D10"/>
    <w:rsid w:val="00F57317"/>
    <w:rsid w:val="00F657A3"/>
    <w:rsid w:val="00F73CAB"/>
    <w:rsid w:val="00F821F4"/>
    <w:rsid w:val="00F8333A"/>
    <w:rsid w:val="00F849C8"/>
    <w:rsid w:val="00F8708F"/>
    <w:rsid w:val="00F8794C"/>
    <w:rsid w:val="00F94D80"/>
    <w:rsid w:val="00FA5B28"/>
    <w:rsid w:val="00FA5E1A"/>
    <w:rsid w:val="00FB56E5"/>
    <w:rsid w:val="00FC7149"/>
    <w:rsid w:val="00FD2628"/>
    <w:rsid w:val="00FD3266"/>
    <w:rsid w:val="00FD5331"/>
    <w:rsid w:val="00FE0552"/>
    <w:rsid w:val="00FE1891"/>
    <w:rsid w:val="00FE4ACB"/>
    <w:rsid w:val="00FF0B8C"/>
    <w:rsid w:val="00FF1652"/>
    <w:rsid w:val="00FF44B4"/>
    <w:rsid w:val="00FF5BEA"/>
    <w:rsid w:val="0D710C2C"/>
    <w:rsid w:val="0E051E42"/>
    <w:rsid w:val="13B02410"/>
    <w:rsid w:val="26BE651E"/>
    <w:rsid w:val="53172B94"/>
    <w:rsid w:val="546C4C9F"/>
    <w:rsid w:val="6B4263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  <o:rules v:ext="edit">
        <o:r id="V:Rule1" type="connector" idref="#直接箭头连接符 1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semiHidden="0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5ED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Heading1">
    <w:name w:val="heading 1"/>
    <w:basedOn w:val="Normal"/>
    <w:next w:val="Normal"/>
    <w:uiPriority w:val="9"/>
    <w:qFormat/>
    <w:rsid w:val="005655E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5655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55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655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5655ED"/>
    <w:rPr>
      <w:sz w:val="18"/>
      <w:szCs w:val="18"/>
    </w:rPr>
  </w:style>
  <w:style w:type="character" w:customStyle="1" w:styleId="FooterChar">
    <w:name w:val="Footer Char"/>
    <w:link w:val="Footer"/>
    <w:uiPriority w:val="99"/>
    <w:rsid w:val="005655ED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655E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semiHidden="0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link w:val="a5"/>
    <w:uiPriority w:val="99"/>
    <w:rPr>
      <w:sz w:val="18"/>
      <w:szCs w:val="18"/>
    </w:rPr>
  </w:style>
  <w:style w:type="character" w:customStyle="1" w:styleId="Char0">
    <w:name w:val="页脚 Char"/>
    <w:link w:val="a4"/>
    <w:uiPriority w:val="99"/>
    <w:rPr>
      <w:sz w:val="18"/>
      <w:szCs w:val="18"/>
    </w:rPr>
  </w:style>
  <w:style w:type="character" w:customStyle="1" w:styleId="Char">
    <w:name w:val="批注框文本 Char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</Words>
  <Characters>465</Characters>
  <Application>Microsoft Office Word</Application>
  <DocSecurity>0</DocSecurity>
  <Lines>3</Lines>
  <Paragraphs>1</Paragraphs>
  <ScaleCrop>false</ScaleCrop>
  <Company>user</Company>
  <LinksUpToDate>false</LinksUpToDate>
  <CharactersWithSpaces>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x0001_</dc:title>
  <dc:creator>user</dc:creator>
  <cp:lastModifiedBy>Owner</cp:lastModifiedBy>
  <cp:revision>2</cp:revision>
  <dcterms:created xsi:type="dcterms:W3CDTF">2015-07-23T21:53:00Z</dcterms:created>
  <dcterms:modified xsi:type="dcterms:W3CDTF">2015-07-23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